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9A18B" w14:textId="77777777" w:rsidR="00F33211" w:rsidRDefault="00F33211" w:rsidP="00F33211">
      <w:pPr>
        <w:suppressLineNumbers/>
        <w:jc w:val="center"/>
        <w:rPr>
          <w:sz w:val="32"/>
          <w:szCs w:val="32"/>
        </w:rPr>
      </w:pPr>
      <w:bookmarkStart w:id="0" w:name="_GoBack"/>
      <w:bookmarkEnd w:id="0"/>
      <w:r w:rsidRPr="00727515">
        <w:rPr>
          <w:sz w:val="32"/>
          <w:szCs w:val="32"/>
        </w:rPr>
        <w:t>Supporting Information</w:t>
      </w:r>
    </w:p>
    <w:p w14:paraId="6D073F7D" w14:textId="77777777" w:rsidR="00F33211" w:rsidRPr="00727515" w:rsidRDefault="00F33211" w:rsidP="00F33211">
      <w:pPr>
        <w:suppressLineNumbers/>
        <w:jc w:val="center"/>
        <w:rPr>
          <w:sz w:val="32"/>
          <w:szCs w:val="32"/>
        </w:rPr>
      </w:pPr>
    </w:p>
    <w:p w14:paraId="4A1B9120" w14:textId="377B1AB8" w:rsidR="00F33211" w:rsidRPr="00BA6D08" w:rsidRDefault="00F33211" w:rsidP="00F33211">
      <w:pPr>
        <w:pStyle w:val="Heading1"/>
        <w:suppressLineNumbers/>
        <w:spacing w:line="36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 w:rsidRPr="00BA6D08">
        <w:rPr>
          <w:rFonts w:ascii="Times New Roman" w:hAnsi="Times New Roman"/>
          <w:b/>
          <w:color w:val="000000"/>
          <w:sz w:val="28"/>
          <w:szCs w:val="28"/>
        </w:rPr>
        <w:t xml:space="preserve">Hydrogen peroxide production in a pilot-scale microbial </w:t>
      </w:r>
      <w:r w:rsidR="00BA6D08" w:rsidRPr="00BA6D08">
        <w:rPr>
          <w:rFonts w:ascii="Times New Roman" w:hAnsi="Times New Roman"/>
          <w:b/>
          <w:color w:val="000000"/>
          <w:sz w:val="28"/>
          <w:szCs w:val="28"/>
        </w:rPr>
        <w:t>electrolysis</w:t>
      </w:r>
      <w:r w:rsidRPr="00BA6D08">
        <w:rPr>
          <w:rFonts w:ascii="Times New Roman" w:hAnsi="Times New Roman"/>
          <w:b/>
          <w:color w:val="000000"/>
          <w:sz w:val="28"/>
          <w:szCs w:val="28"/>
        </w:rPr>
        <w:t xml:space="preserve"> cell</w:t>
      </w:r>
    </w:p>
    <w:p w14:paraId="1E9B5610" w14:textId="77777777" w:rsidR="00F33211" w:rsidRDefault="00F33211" w:rsidP="00F33211">
      <w:pPr>
        <w:suppressLineNumbers/>
        <w:spacing w:line="360" w:lineRule="auto"/>
        <w:jc w:val="center"/>
        <w:rPr>
          <w:b/>
          <w:szCs w:val="24"/>
        </w:rPr>
      </w:pPr>
    </w:p>
    <w:p w14:paraId="48416AB2" w14:textId="77777777" w:rsidR="00F33211" w:rsidRPr="009B405B" w:rsidRDefault="00F33211" w:rsidP="00F33211">
      <w:pPr>
        <w:suppressLineNumbers/>
        <w:spacing w:line="360" w:lineRule="auto"/>
        <w:rPr>
          <w:rFonts w:eastAsia="Batang"/>
          <w:szCs w:val="24"/>
        </w:rPr>
      </w:pPr>
      <w:proofErr w:type="spellStart"/>
      <w:r w:rsidRPr="009B405B">
        <w:rPr>
          <w:rFonts w:eastAsia="Batang"/>
          <w:szCs w:val="24"/>
        </w:rPr>
        <w:t>Junyoung</w:t>
      </w:r>
      <w:proofErr w:type="spellEnd"/>
      <w:r w:rsidRPr="009B405B">
        <w:rPr>
          <w:rFonts w:eastAsia="Batang"/>
          <w:szCs w:val="24"/>
        </w:rPr>
        <w:t xml:space="preserve"> </w:t>
      </w:r>
      <w:proofErr w:type="spellStart"/>
      <w:r w:rsidRPr="009B405B">
        <w:rPr>
          <w:rFonts w:eastAsia="Batang"/>
          <w:szCs w:val="24"/>
        </w:rPr>
        <w:t>Sim</w:t>
      </w:r>
      <w:proofErr w:type="spellEnd"/>
      <w:r w:rsidRPr="009B405B">
        <w:rPr>
          <w:rFonts w:eastAsia="Batang"/>
          <w:szCs w:val="24"/>
        </w:rPr>
        <w:t xml:space="preserve">, </w:t>
      </w:r>
      <w:r>
        <w:rPr>
          <w:rFonts w:eastAsia="Batang"/>
          <w:szCs w:val="24"/>
        </w:rPr>
        <w:t xml:space="preserve">Robertson Reid, </w:t>
      </w:r>
      <w:proofErr w:type="spellStart"/>
      <w:r w:rsidRPr="009B405B">
        <w:rPr>
          <w:rFonts w:eastAsia="Batang"/>
          <w:szCs w:val="24"/>
        </w:rPr>
        <w:t>Abid</w:t>
      </w:r>
      <w:proofErr w:type="spellEnd"/>
      <w:r w:rsidRPr="009B405B">
        <w:rPr>
          <w:rFonts w:eastAsia="Batang"/>
          <w:szCs w:val="24"/>
        </w:rPr>
        <w:t xml:space="preserve"> Hussain, </w:t>
      </w:r>
      <w:proofErr w:type="spellStart"/>
      <w:r>
        <w:rPr>
          <w:rFonts w:eastAsia="Batang"/>
          <w:szCs w:val="24"/>
        </w:rPr>
        <w:t>Junyeong</w:t>
      </w:r>
      <w:proofErr w:type="spellEnd"/>
      <w:r>
        <w:rPr>
          <w:rFonts w:eastAsia="Batang"/>
          <w:szCs w:val="24"/>
        </w:rPr>
        <w:t xml:space="preserve"> An, </w:t>
      </w:r>
      <w:proofErr w:type="spellStart"/>
      <w:r w:rsidRPr="009B405B">
        <w:rPr>
          <w:rFonts w:eastAsia="Batang"/>
          <w:szCs w:val="24"/>
        </w:rPr>
        <w:t>Hyung-Sool</w:t>
      </w:r>
      <w:proofErr w:type="spellEnd"/>
      <w:r w:rsidRPr="009B405B">
        <w:rPr>
          <w:rFonts w:eastAsia="Batang"/>
          <w:szCs w:val="24"/>
        </w:rPr>
        <w:t xml:space="preserve"> Lee</w:t>
      </w:r>
      <w:r w:rsidRPr="009B405B">
        <w:rPr>
          <w:rFonts w:eastAsia="Batang"/>
          <w:szCs w:val="24"/>
          <w:vertAlign w:val="superscript"/>
        </w:rPr>
        <w:t>*</w:t>
      </w:r>
    </w:p>
    <w:p w14:paraId="10A70210" w14:textId="77777777" w:rsidR="00F33211" w:rsidRDefault="00F33211" w:rsidP="00F33211">
      <w:pPr>
        <w:suppressLineNumbers/>
        <w:spacing w:line="360" w:lineRule="auto"/>
        <w:rPr>
          <w:rFonts w:eastAsia="Batang"/>
          <w:b/>
          <w:szCs w:val="24"/>
        </w:rPr>
      </w:pPr>
    </w:p>
    <w:p w14:paraId="7206D9A8" w14:textId="77777777" w:rsidR="00F33211" w:rsidRDefault="00F33211" w:rsidP="00F33211">
      <w:pPr>
        <w:suppressLineNumbers/>
        <w:spacing w:line="360" w:lineRule="auto"/>
        <w:rPr>
          <w:rFonts w:eastAsia="Batang"/>
          <w:szCs w:val="24"/>
        </w:rPr>
      </w:pPr>
      <w:r w:rsidRPr="009B405B">
        <w:rPr>
          <w:rFonts w:eastAsia="Batang"/>
          <w:szCs w:val="24"/>
        </w:rPr>
        <w:t>Department of Civil and Environmental Engineering, University of Waterloo, 200 University Ave. W., Waterloo N2L 3G1, Ontario, Canada</w:t>
      </w:r>
    </w:p>
    <w:p w14:paraId="0BD8E491" w14:textId="77777777" w:rsidR="00F33211" w:rsidRPr="009B405B" w:rsidRDefault="00F33211" w:rsidP="00F33211">
      <w:pPr>
        <w:suppressLineNumbers/>
        <w:spacing w:line="360" w:lineRule="auto"/>
        <w:rPr>
          <w:rFonts w:eastAsia="Batang"/>
          <w:szCs w:val="24"/>
        </w:rPr>
      </w:pPr>
    </w:p>
    <w:p w14:paraId="1AC53CC2" w14:textId="373978D6" w:rsidR="00F33211" w:rsidRDefault="00F33211" w:rsidP="00F33211">
      <w:pPr>
        <w:suppressLineNumbers/>
        <w:rPr>
          <w:szCs w:val="24"/>
        </w:rPr>
      </w:pPr>
      <w:r w:rsidRPr="009B405B">
        <w:rPr>
          <w:szCs w:val="24"/>
        </w:rPr>
        <w:t xml:space="preserve">*Corresponding author: Phone: +1-519-888-4567 Ext. 31095; Fax: +1-519-888-4349; </w:t>
      </w:r>
      <w:r>
        <w:rPr>
          <w:szCs w:val="24"/>
        </w:rPr>
        <w:t xml:space="preserve">  </w:t>
      </w:r>
      <w:r w:rsidRPr="009B405B">
        <w:rPr>
          <w:szCs w:val="24"/>
        </w:rPr>
        <w:t xml:space="preserve">E-mail: </w:t>
      </w:r>
      <w:hyperlink r:id="rId8" w:history="1">
        <w:r w:rsidR="00BA6D08" w:rsidRPr="00AF3F03">
          <w:rPr>
            <w:rStyle w:val="Hyperlink"/>
            <w:szCs w:val="24"/>
          </w:rPr>
          <w:t>hyung.will.lee@gmail.com</w:t>
        </w:r>
      </w:hyperlink>
      <w:r w:rsidR="00BA6D08">
        <w:rPr>
          <w:szCs w:val="24"/>
        </w:rPr>
        <w:t xml:space="preserve"> </w:t>
      </w:r>
    </w:p>
    <w:p w14:paraId="1BB8AD27" w14:textId="77777777" w:rsidR="00F33211" w:rsidRDefault="00F33211" w:rsidP="00F33211">
      <w:pPr>
        <w:suppressLineNumbers/>
        <w:spacing w:after="0" w:line="240" w:lineRule="auto"/>
        <w:rPr>
          <w:szCs w:val="24"/>
        </w:rPr>
      </w:pPr>
      <w:r>
        <w:rPr>
          <w:szCs w:val="24"/>
        </w:rPr>
        <w:br w:type="page"/>
      </w:r>
    </w:p>
    <w:p w14:paraId="16D7805F" w14:textId="77777777" w:rsidR="00F33211" w:rsidRPr="002A452C" w:rsidRDefault="00F33211" w:rsidP="00F33211">
      <w:pPr>
        <w:keepNext/>
        <w:suppressLineNumbers/>
      </w:pPr>
      <w:r w:rsidRPr="008836EC">
        <w:rPr>
          <w:noProof/>
          <w:szCs w:val="24"/>
          <w:lang w:eastAsia="en-US"/>
        </w:rPr>
        <w:lastRenderedPageBreak/>
        <w:drawing>
          <wp:inline distT="0" distB="0" distL="0" distR="0" wp14:anchorId="1DE48D27" wp14:editId="6407E623">
            <wp:extent cx="4916347" cy="2062537"/>
            <wp:effectExtent l="0" t="0" r="11430" b="0"/>
            <wp:docPr id="6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080" cy="206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46FC3" w14:textId="77777777" w:rsidR="00F33211" w:rsidRPr="002A452C" w:rsidRDefault="00F33211" w:rsidP="00F33211">
      <w:pPr>
        <w:keepNext/>
        <w:suppressLineNumbers/>
      </w:pPr>
      <w:r w:rsidRPr="008836EC">
        <w:rPr>
          <w:noProof/>
          <w:szCs w:val="24"/>
          <w:lang w:eastAsia="en-US"/>
        </w:rPr>
        <w:drawing>
          <wp:inline distT="0" distB="0" distL="0" distR="0" wp14:anchorId="1E14BCCF" wp14:editId="1C9C20DA">
            <wp:extent cx="5146069" cy="2312749"/>
            <wp:effectExtent l="0" t="0" r="10160" b="0"/>
            <wp:docPr id="6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304" cy="2313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06EF7" w14:textId="77777777" w:rsidR="00F33211" w:rsidRPr="005242C5" w:rsidRDefault="00F33211" w:rsidP="00F33211">
      <w:pPr>
        <w:pStyle w:val="Caption"/>
        <w:suppressLineNumbers/>
        <w:spacing w:line="480" w:lineRule="auto"/>
        <w:rPr>
          <w:i w:val="0"/>
          <w:color w:val="000000"/>
          <w:sz w:val="24"/>
          <w:szCs w:val="24"/>
        </w:rPr>
      </w:pPr>
      <w:bookmarkStart w:id="1" w:name="_Toc404856956"/>
      <w:r w:rsidRPr="005242C5">
        <w:rPr>
          <w:i w:val="0"/>
          <w:color w:val="000000"/>
          <w:sz w:val="24"/>
          <w:szCs w:val="24"/>
        </w:rPr>
        <w:t xml:space="preserve">Figure </w:t>
      </w:r>
      <w:r>
        <w:rPr>
          <w:i w:val="0"/>
          <w:color w:val="000000"/>
          <w:sz w:val="24"/>
          <w:szCs w:val="24"/>
        </w:rPr>
        <w:t>S1</w:t>
      </w:r>
      <w:r w:rsidRPr="005242C5">
        <w:rPr>
          <w:i w:val="0"/>
          <w:color w:val="000000"/>
          <w:sz w:val="24"/>
          <w:szCs w:val="24"/>
        </w:rPr>
        <w:t>. Cell voltage and electrode potentials in the AEM-MEC and the CEM-MEC.</w:t>
      </w:r>
      <w:bookmarkEnd w:id="1"/>
    </w:p>
    <w:p w14:paraId="034E05DA" w14:textId="77777777" w:rsidR="00F33211" w:rsidRPr="002A452C" w:rsidRDefault="00F33211" w:rsidP="00F33211">
      <w:pPr>
        <w:keepNext/>
        <w:suppressLineNumbers/>
        <w:spacing w:line="360" w:lineRule="auto"/>
        <w:jc w:val="both"/>
      </w:pPr>
      <w:r w:rsidRPr="0065004A">
        <w:rPr>
          <w:noProof/>
          <w:lang w:eastAsia="en-US"/>
        </w:rPr>
        <w:lastRenderedPageBreak/>
        <w:drawing>
          <wp:inline distT="0" distB="0" distL="0" distR="0" wp14:anchorId="2CA501E5" wp14:editId="51467898">
            <wp:extent cx="4795736" cy="2990902"/>
            <wp:effectExtent l="0" t="0" r="5080" b="6350"/>
            <wp:docPr id="6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213" cy="3004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004A">
        <w:rPr>
          <w:noProof/>
          <w:lang w:eastAsia="en-US"/>
        </w:rPr>
        <w:drawing>
          <wp:inline distT="0" distB="0" distL="0" distR="0" wp14:anchorId="178D4739" wp14:editId="21F20DAE">
            <wp:extent cx="4910036" cy="2883230"/>
            <wp:effectExtent l="0" t="0" r="0" b="12700"/>
            <wp:docPr id="68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525" cy="2908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32315" w14:textId="77777777" w:rsidR="00F33211" w:rsidRDefault="00F33211" w:rsidP="00F33211">
      <w:pPr>
        <w:pStyle w:val="Caption"/>
        <w:suppressLineNumbers/>
        <w:spacing w:line="360" w:lineRule="auto"/>
        <w:jc w:val="both"/>
        <w:rPr>
          <w:i w:val="0"/>
          <w:color w:val="000000"/>
          <w:sz w:val="24"/>
        </w:rPr>
      </w:pPr>
      <w:bookmarkStart w:id="2" w:name="_Toc404856960"/>
      <w:r w:rsidRPr="005242C5">
        <w:rPr>
          <w:i w:val="0"/>
          <w:color w:val="000000"/>
          <w:sz w:val="24"/>
        </w:rPr>
        <w:t xml:space="preserve">Figure </w:t>
      </w:r>
      <w:r>
        <w:rPr>
          <w:i w:val="0"/>
          <w:color w:val="000000"/>
          <w:sz w:val="24"/>
        </w:rPr>
        <w:t>S2</w:t>
      </w:r>
      <w:r w:rsidRPr="005242C5">
        <w:rPr>
          <w:i w:val="0"/>
          <w:color w:val="000000"/>
          <w:sz w:val="24"/>
        </w:rPr>
        <w:t xml:space="preserve">. </w:t>
      </w:r>
      <w:r>
        <w:rPr>
          <w:i w:val="0"/>
          <w:color w:val="000000"/>
          <w:sz w:val="24"/>
        </w:rPr>
        <w:t xml:space="preserve">The evolution of </w:t>
      </w:r>
      <w:r w:rsidRPr="005242C5">
        <w:rPr>
          <w:i w:val="0"/>
          <w:color w:val="000000"/>
          <w:sz w:val="24"/>
        </w:rPr>
        <w:t>COD concentration</w:t>
      </w:r>
      <w:r>
        <w:rPr>
          <w:i w:val="0"/>
          <w:color w:val="000000"/>
          <w:sz w:val="24"/>
        </w:rPr>
        <w:t xml:space="preserve"> with time</w:t>
      </w:r>
      <w:r w:rsidRPr="005242C5">
        <w:rPr>
          <w:i w:val="0"/>
          <w:color w:val="000000"/>
          <w:sz w:val="24"/>
        </w:rPr>
        <w:t xml:space="preserve"> in the MEC. </w:t>
      </w:r>
      <w:bookmarkEnd w:id="2"/>
    </w:p>
    <w:p w14:paraId="21A5C0E3" w14:textId="77777777" w:rsidR="00F33211" w:rsidRPr="004D4951" w:rsidRDefault="00F33211" w:rsidP="00F33211">
      <w:pPr>
        <w:suppressLineNumbers/>
      </w:pPr>
    </w:p>
    <w:p w14:paraId="6EE5904A" w14:textId="77777777" w:rsidR="00F33211" w:rsidRPr="002A452C" w:rsidRDefault="00F33211" w:rsidP="00F33211">
      <w:pPr>
        <w:suppressLineNumbers/>
        <w:spacing w:line="360" w:lineRule="auto"/>
        <w:jc w:val="both"/>
      </w:pPr>
      <w:r w:rsidRPr="0065004A">
        <w:rPr>
          <w:noProof/>
          <w:lang w:eastAsia="en-US"/>
        </w:rPr>
        <w:lastRenderedPageBreak/>
        <w:drawing>
          <wp:inline distT="0" distB="0" distL="0" distR="0" wp14:anchorId="5E0399FC" wp14:editId="4B374737">
            <wp:extent cx="4868959" cy="2971800"/>
            <wp:effectExtent l="0" t="0" r="8255" b="0"/>
            <wp:docPr id="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788" cy="297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004A">
        <w:rPr>
          <w:noProof/>
          <w:lang w:eastAsia="en-US"/>
        </w:rPr>
        <w:drawing>
          <wp:inline distT="0" distB="0" distL="0" distR="0" wp14:anchorId="22B3EDB0" wp14:editId="6BB23135">
            <wp:extent cx="5284485" cy="3309836"/>
            <wp:effectExtent l="0" t="0" r="0" b="0"/>
            <wp:docPr id="7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813" cy="3315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D6030" w14:textId="77777777" w:rsidR="00F33211" w:rsidRDefault="00F33211" w:rsidP="00F33211">
      <w:pPr>
        <w:pStyle w:val="Caption"/>
        <w:suppressLineNumbers/>
        <w:spacing w:line="360" w:lineRule="auto"/>
        <w:jc w:val="both"/>
        <w:rPr>
          <w:i w:val="0"/>
          <w:color w:val="000000"/>
          <w:sz w:val="24"/>
          <w:szCs w:val="24"/>
        </w:rPr>
      </w:pPr>
      <w:bookmarkStart w:id="3" w:name="_Toc404856962"/>
      <w:r w:rsidRPr="005242C5">
        <w:rPr>
          <w:i w:val="0"/>
          <w:color w:val="000000"/>
          <w:sz w:val="24"/>
          <w:szCs w:val="24"/>
        </w:rPr>
        <w:t xml:space="preserve">Figure </w:t>
      </w:r>
      <w:r>
        <w:rPr>
          <w:i w:val="0"/>
          <w:color w:val="000000"/>
          <w:sz w:val="24"/>
          <w:szCs w:val="24"/>
        </w:rPr>
        <w:t>S3</w:t>
      </w:r>
      <w:r w:rsidRPr="005242C5">
        <w:rPr>
          <w:i w:val="0"/>
          <w:color w:val="000000"/>
          <w:sz w:val="24"/>
          <w:szCs w:val="24"/>
        </w:rPr>
        <w:t xml:space="preserve">. </w:t>
      </w:r>
      <w:r>
        <w:rPr>
          <w:i w:val="0"/>
          <w:color w:val="000000"/>
          <w:sz w:val="24"/>
          <w:szCs w:val="24"/>
        </w:rPr>
        <w:t>pH trends of a</w:t>
      </w:r>
      <w:r w:rsidRPr="005242C5">
        <w:rPr>
          <w:i w:val="0"/>
          <w:color w:val="000000"/>
          <w:sz w:val="24"/>
          <w:szCs w:val="24"/>
        </w:rPr>
        <w:t xml:space="preserve">nolyte and catholyte in </w:t>
      </w:r>
      <w:r>
        <w:rPr>
          <w:i w:val="0"/>
          <w:color w:val="000000"/>
          <w:sz w:val="24"/>
          <w:szCs w:val="24"/>
        </w:rPr>
        <w:t xml:space="preserve">the </w:t>
      </w:r>
      <w:r w:rsidRPr="005242C5">
        <w:rPr>
          <w:i w:val="0"/>
          <w:color w:val="000000"/>
          <w:sz w:val="24"/>
          <w:szCs w:val="24"/>
        </w:rPr>
        <w:t>MEC.</w:t>
      </w:r>
      <w:bookmarkEnd w:id="3"/>
    </w:p>
    <w:p w14:paraId="02C014A4" w14:textId="77777777" w:rsidR="00F33211" w:rsidRDefault="00F33211" w:rsidP="00F33211">
      <w:pPr>
        <w:suppressLineNumbers/>
        <w:spacing w:after="0" w:line="240" w:lineRule="auto"/>
      </w:pPr>
    </w:p>
    <w:p w14:paraId="3D894A29" w14:textId="1E22C064" w:rsidR="00F33211" w:rsidRDefault="00F33211" w:rsidP="00535AEE">
      <w:pPr>
        <w:suppressLineNumbers/>
        <w:spacing w:after="0"/>
      </w:pPr>
    </w:p>
    <w:sectPr w:rsidR="00F33211" w:rsidSect="00F67776">
      <w:footerReference w:type="even" r:id="rId15"/>
      <w:footerReference w:type="default" r:id="rId16"/>
      <w:pgSz w:w="12240" w:h="15840"/>
      <w:pgMar w:top="1440" w:right="1608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BBD25" w14:textId="77777777" w:rsidR="00462287" w:rsidRDefault="00462287" w:rsidP="00DA210E">
      <w:pPr>
        <w:spacing w:after="0" w:line="240" w:lineRule="auto"/>
      </w:pPr>
      <w:r>
        <w:separator/>
      </w:r>
    </w:p>
  </w:endnote>
  <w:endnote w:type="continuationSeparator" w:id="0">
    <w:p w14:paraId="274BE275" w14:textId="77777777" w:rsidR="00462287" w:rsidRDefault="00462287" w:rsidP="00DA2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4CF60" w14:textId="77777777" w:rsidR="00961CC4" w:rsidRDefault="00961CC4" w:rsidP="008667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C48F2E" w14:textId="77777777" w:rsidR="00961CC4" w:rsidRDefault="00961CC4" w:rsidP="00DA210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918C9" w14:textId="76471925" w:rsidR="00961CC4" w:rsidRDefault="00961CC4" w:rsidP="008667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21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58B715" w14:textId="77777777" w:rsidR="00961CC4" w:rsidRDefault="00961CC4" w:rsidP="00DA21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837908" w14:textId="77777777" w:rsidR="00462287" w:rsidRDefault="00462287" w:rsidP="00DA210E">
      <w:pPr>
        <w:spacing w:after="0" w:line="240" w:lineRule="auto"/>
      </w:pPr>
      <w:r>
        <w:separator/>
      </w:r>
    </w:p>
  </w:footnote>
  <w:footnote w:type="continuationSeparator" w:id="0">
    <w:p w14:paraId="49A64D8A" w14:textId="77777777" w:rsidR="00462287" w:rsidRDefault="00462287" w:rsidP="00DA21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6508E8"/>
    <w:multiLevelType w:val="hybridMultilevel"/>
    <w:tmpl w:val="A316023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F8634C5"/>
    <w:multiLevelType w:val="hybridMultilevel"/>
    <w:tmpl w:val="F5624F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B656DE"/>
    <w:multiLevelType w:val="multilevel"/>
    <w:tmpl w:val="8D743F8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7806EDC"/>
    <w:multiLevelType w:val="multilevel"/>
    <w:tmpl w:val="0108D1A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Malgun Gothic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6D471296"/>
    <w:multiLevelType w:val="hybridMultilevel"/>
    <w:tmpl w:val="67FCC8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211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zyme Microbial Te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xfxtaw7fr02ke29eqxvtxt9fwrtptps059&quot;&gt;H2O2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32&lt;/item&gt;&lt;item&gt;33&lt;/item&gt;&lt;item&gt;34&lt;/item&gt;&lt;/record-ids&gt;&lt;/item&gt;&lt;/Libraries&gt;"/>
  </w:docVars>
  <w:rsids>
    <w:rsidRoot w:val="00DA210E"/>
    <w:rsid w:val="00001313"/>
    <w:rsid w:val="00014E7D"/>
    <w:rsid w:val="0001559E"/>
    <w:rsid w:val="00023845"/>
    <w:rsid w:val="00040A8F"/>
    <w:rsid w:val="00043B61"/>
    <w:rsid w:val="0004787F"/>
    <w:rsid w:val="000522F8"/>
    <w:rsid w:val="00072A2D"/>
    <w:rsid w:val="00077FA3"/>
    <w:rsid w:val="00086234"/>
    <w:rsid w:val="00087C61"/>
    <w:rsid w:val="000A3EBD"/>
    <w:rsid w:val="000B1007"/>
    <w:rsid w:val="000B143B"/>
    <w:rsid w:val="000E275B"/>
    <w:rsid w:val="000E30FF"/>
    <w:rsid w:val="000E4088"/>
    <w:rsid w:val="000F2392"/>
    <w:rsid w:val="00102226"/>
    <w:rsid w:val="0014098B"/>
    <w:rsid w:val="00142347"/>
    <w:rsid w:val="00153CD8"/>
    <w:rsid w:val="001571F1"/>
    <w:rsid w:val="00157D3D"/>
    <w:rsid w:val="0017283E"/>
    <w:rsid w:val="00175A5C"/>
    <w:rsid w:val="0019280B"/>
    <w:rsid w:val="0019576A"/>
    <w:rsid w:val="001A5E86"/>
    <w:rsid w:val="001A7F82"/>
    <w:rsid w:val="001C5A8D"/>
    <w:rsid w:val="001D54E4"/>
    <w:rsid w:val="001D7414"/>
    <w:rsid w:val="001E3120"/>
    <w:rsid w:val="001F5FA6"/>
    <w:rsid w:val="00230E56"/>
    <w:rsid w:val="00231DC5"/>
    <w:rsid w:val="0023465E"/>
    <w:rsid w:val="002433D5"/>
    <w:rsid w:val="0025237C"/>
    <w:rsid w:val="00257EE3"/>
    <w:rsid w:val="0026594F"/>
    <w:rsid w:val="00266AC6"/>
    <w:rsid w:val="00270249"/>
    <w:rsid w:val="00271018"/>
    <w:rsid w:val="002906AF"/>
    <w:rsid w:val="002A2174"/>
    <w:rsid w:val="002A3B06"/>
    <w:rsid w:val="002B2DF9"/>
    <w:rsid w:val="002C5740"/>
    <w:rsid w:val="002E18B8"/>
    <w:rsid w:val="002F0052"/>
    <w:rsid w:val="002F099C"/>
    <w:rsid w:val="002F2830"/>
    <w:rsid w:val="00301C9A"/>
    <w:rsid w:val="003075C3"/>
    <w:rsid w:val="003160E6"/>
    <w:rsid w:val="00320207"/>
    <w:rsid w:val="00331250"/>
    <w:rsid w:val="0033574A"/>
    <w:rsid w:val="00340E65"/>
    <w:rsid w:val="003433F6"/>
    <w:rsid w:val="00363A89"/>
    <w:rsid w:val="0036511F"/>
    <w:rsid w:val="00392CE1"/>
    <w:rsid w:val="00395049"/>
    <w:rsid w:val="003A75FB"/>
    <w:rsid w:val="003B10AB"/>
    <w:rsid w:val="003B689B"/>
    <w:rsid w:val="003D387B"/>
    <w:rsid w:val="003E3924"/>
    <w:rsid w:val="003F7D1B"/>
    <w:rsid w:val="004125C3"/>
    <w:rsid w:val="00442361"/>
    <w:rsid w:val="00455920"/>
    <w:rsid w:val="00456FCA"/>
    <w:rsid w:val="00462287"/>
    <w:rsid w:val="00472D4D"/>
    <w:rsid w:val="00473734"/>
    <w:rsid w:val="004747A7"/>
    <w:rsid w:val="004803BC"/>
    <w:rsid w:val="004A4E58"/>
    <w:rsid w:val="004B74AC"/>
    <w:rsid w:val="004C5BFA"/>
    <w:rsid w:val="004D4FC9"/>
    <w:rsid w:val="004E348E"/>
    <w:rsid w:val="004E522E"/>
    <w:rsid w:val="0050037B"/>
    <w:rsid w:val="005060E8"/>
    <w:rsid w:val="005157DE"/>
    <w:rsid w:val="00535AEE"/>
    <w:rsid w:val="00545BE8"/>
    <w:rsid w:val="005473E7"/>
    <w:rsid w:val="005505D0"/>
    <w:rsid w:val="00590A8D"/>
    <w:rsid w:val="0059260B"/>
    <w:rsid w:val="00596D86"/>
    <w:rsid w:val="00596E11"/>
    <w:rsid w:val="005A0165"/>
    <w:rsid w:val="005D0C4E"/>
    <w:rsid w:val="005D1972"/>
    <w:rsid w:val="005D4390"/>
    <w:rsid w:val="005E0526"/>
    <w:rsid w:val="005E053D"/>
    <w:rsid w:val="005F5A85"/>
    <w:rsid w:val="00603B5F"/>
    <w:rsid w:val="006040FE"/>
    <w:rsid w:val="00605026"/>
    <w:rsid w:val="00606343"/>
    <w:rsid w:val="00623593"/>
    <w:rsid w:val="00625711"/>
    <w:rsid w:val="00632706"/>
    <w:rsid w:val="0063281E"/>
    <w:rsid w:val="006361FE"/>
    <w:rsid w:val="006421C6"/>
    <w:rsid w:val="00642F52"/>
    <w:rsid w:val="00644275"/>
    <w:rsid w:val="006459AC"/>
    <w:rsid w:val="00655D79"/>
    <w:rsid w:val="00660CFA"/>
    <w:rsid w:val="0066107F"/>
    <w:rsid w:val="00676E84"/>
    <w:rsid w:val="006951C4"/>
    <w:rsid w:val="006A230D"/>
    <w:rsid w:val="006B17B7"/>
    <w:rsid w:val="006B7BD5"/>
    <w:rsid w:val="006C0897"/>
    <w:rsid w:val="006C1DEA"/>
    <w:rsid w:val="006C783A"/>
    <w:rsid w:val="006D7BAD"/>
    <w:rsid w:val="006E0714"/>
    <w:rsid w:val="006E415B"/>
    <w:rsid w:val="006F19A4"/>
    <w:rsid w:val="006F1D4B"/>
    <w:rsid w:val="006F44F3"/>
    <w:rsid w:val="00700A6F"/>
    <w:rsid w:val="00725F8B"/>
    <w:rsid w:val="00730C12"/>
    <w:rsid w:val="0073132A"/>
    <w:rsid w:val="007479DE"/>
    <w:rsid w:val="00783FE0"/>
    <w:rsid w:val="00786BA3"/>
    <w:rsid w:val="007A3172"/>
    <w:rsid w:val="007A47DB"/>
    <w:rsid w:val="007B4F0E"/>
    <w:rsid w:val="007C5A8F"/>
    <w:rsid w:val="007C5D46"/>
    <w:rsid w:val="007C714B"/>
    <w:rsid w:val="007D7C92"/>
    <w:rsid w:val="007F4DE4"/>
    <w:rsid w:val="007F7A3A"/>
    <w:rsid w:val="00801E4A"/>
    <w:rsid w:val="0081507B"/>
    <w:rsid w:val="008166A9"/>
    <w:rsid w:val="00824C9E"/>
    <w:rsid w:val="00841EDE"/>
    <w:rsid w:val="00854130"/>
    <w:rsid w:val="008601CB"/>
    <w:rsid w:val="008667B4"/>
    <w:rsid w:val="00883F10"/>
    <w:rsid w:val="0088422C"/>
    <w:rsid w:val="00897AF2"/>
    <w:rsid w:val="008A1E7A"/>
    <w:rsid w:val="008C10A3"/>
    <w:rsid w:val="008C10FD"/>
    <w:rsid w:val="008C2F8D"/>
    <w:rsid w:val="008C37C4"/>
    <w:rsid w:val="008D2F7B"/>
    <w:rsid w:val="008E78C6"/>
    <w:rsid w:val="00904E78"/>
    <w:rsid w:val="00933377"/>
    <w:rsid w:val="00934916"/>
    <w:rsid w:val="00934CD1"/>
    <w:rsid w:val="00936B91"/>
    <w:rsid w:val="00937294"/>
    <w:rsid w:val="0094362F"/>
    <w:rsid w:val="00956857"/>
    <w:rsid w:val="00961CC4"/>
    <w:rsid w:val="009626BC"/>
    <w:rsid w:val="009730F5"/>
    <w:rsid w:val="00973C8E"/>
    <w:rsid w:val="00974109"/>
    <w:rsid w:val="00991D94"/>
    <w:rsid w:val="009A0AFC"/>
    <w:rsid w:val="009B3795"/>
    <w:rsid w:val="009B405B"/>
    <w:rsid w:val="009B796B"/>
    <w:rsid w:val="009D40FF"/>
    <w:rsid w:val="009E141F"/>
    <w:rsid w:val="009E2DB0"/>
    <w:rsid w:val="00A14FF0"/>
    <w:rsid w:val="00A41641"/>
    <w:rsid w:val="00A655D0"/>
    <w:rsid w:val="00A71452"/>
    <w:rsid w:val="00A753BE"/>
    <w:rsid w:val="00A95BCB"/>
    <w:rsid w:val="00AA313C"/>
    <w:rsid w:val="00AA60B5"/>
    <w:rsid w:val="00AB529D"/>
    <w:rsid w:val="00AE2CF1"/>
    <w:rsid w:val="00AF1218"/>
    <w:rsid w:val="00AF5437"/>
    <w:rsid w:val="00AF604C"/>
    <w:rsid w:val="00B2669E"/>
    <w:rsid w:val="00B35097"/>
    <w:rsid w:val="00B564E4"/>
    <w:rsid w:val="00B81B0D"/>
    <w:rsid w:val="00B85217"/>
    <w:rsid w:val="00B9289D"/>
    <w:rsid w:val="00BA00FA"/>
    <w:rsid w:val="00BA4D42"/>
    <w:rsid w:val="00BA6D08"/>
    <w:rsid w:val="00BA7316"/>
    <w:rsid w:val="00BC183C"/>
    <w:rsid w:val="00BD6632"/>
    <w:rsid w:val="00BD7EE0"/>
    <w:rsid w:val="00BE7963"/>
    <w:rsid w:val="00C00013"/>
    <w:rsid w:val="00C02082"/>
    <w:rsid w:val="00C0511D"/>
    <w:rsid w:val="00C056D8"/>
    <w:rsid w:val="00C11829"/>
    <w:rsid w:val="00C150BD"/>
    <w:rsid w:val="00C34EB4"/>
    <w:rsid w:val="00C5727B"/>
    <w:rsid w:val="00C61B46"/>
    <w:rsid w:val="00C62BCF"/>
    <w:rsid w:val="00C62DB0"/>
    <w:rsid w:val="00C90000"/>
    <w:rsid w:val="00C901C9"/>
    <w:rsid w:val="00C923AB"/>
    <w:rsid w:val="00C9746E"/>
    <w:rsid w:val="00CA0CA3"/>
    <w:rsid w:val="00CA0F2E"/>
    <w:rsid w:val="00CA53A1"/>
    <w:rsid w:val="00CD2A17"/>
    <w:rsid w:val="00CE0662"/>
    <w:rsid w:val="00CE7993"/>
    <w:rsid w:val="00CF4888"/>
    <w:rsid w:val="00CF4E75"/>
    <w:rsid w:val="00D04644"/>
    <w:rsid w:val="00D41AFA"/>
    <w:rsid w:val="00D50776"/>
    <w:rsid w:val="00D60267"/>
    <w:rsid w:val="00D6732F"/>
    <w:rsid w:val="00D911C9"/>
    <w:rsid w:val="00D9581A"/>
    <w:rsid w:val="00DA124D"/>
    <w:rsid w:val="00DA210E"/>
    <w:rsid w:val="00DB2AC2"/>
    <w:rsid w:val="00DD420E"/>
    <w:rsid w:val="00E06E95"/>
    <w:rsid w:val="00E078BD"/>
    <w:rsid w:val="00E20024"/>
    <w:rsid w:val="00E23279"/>
    <w:rsid w:val="00E27C2C"/>
    <w:rsid w:val="00E30AD5"/>
    <w:rsid w:val="00E476F0"/>
    <w:rsid w:val="00E63B9A"/>
    <w:rsid w:val="00E842F6"/>
    <w:rsid w:val="00EB1425"/>
    <w:rsid w:val="00EB1F3A"/>
    <w:rsid w:val="00EB7D12"/>
    <w:rsid w:val="00ED2F5B"/>
    <w:rsid w:val="00F00F37"/>
    <w:rsid w:val="00F12148"/>
    <w:rsid w:val="00F21177"/>
    <w:rsid w:val="00F236EF"/>
    <w:rsid w:val="00F259E7"/>
    <w:rsid w:val="00F26EA0"/>
    <w:rsid w:val="00F33211"/>
    <w:rsid w:val="00F52DAD"/>
    <w:rsid w:val="00F57A2C"/>
    <w:rsid w:val="00F67776"/>
    <w:rsid w:val="00F82B67"/>
    <w:rsid w:val="00F8499C"/>
    <w:rsid w:val="00F92B09"/>
    <w:rsid w:val="00FA1180"/>
    <w:rsid w:val="00FA57DB"/>
    <w:rsid w:val="00FB1B36"/>
    <w:rsid w:val="00FC74BF"/>
    <w:rsid w:val="00FD6969"/>
    <w:rsid w:val="00FD7AB8"/>
    <w:rsid w:val="00FE3877"/>
    <w:rsid w:val="00FE52F1"/>
    <w:rsid w:val="00FF0403"/>
    <w:rsid w:val="00FF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8B09F0"/>
  <w14:defaultImageDpi w14:val="300"/>
  <w15:docId w15:val="{798016A8-ED03-48E3-BA86-689059CD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D79"/>
    <w:pPr>
      <w:spacing w:after="160" w:line="480" w:lineRule="auto"/>
    </w:pPr>
    <w:rPr>
      <w:rFonts w:ascii="Times New Roman" w:eastAsia="Malgun Gothic" w:hAnsi="Times New Roman" w:cs="Times New Roman"/>
      <w:szCs w:val="22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10E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210E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210E"/>
    <w:pPr>
      <w:keepNext/>
      <w:keepLines/>
      <w:spacing w:before="40" w:after="0"/>
      <w:outlineLvl w:val="2"/>
    </w:pPr>
    <w:rPr>
      <w:rFonts w:ascii="Calibri Light" w:hAnsi="Calibri Light"/>
      <w:color w:val="1F4D7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3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3B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A210E"/>
    <w:rPr>
      <w:rFonts w:ascii="Calibri Light" w:eastAsia="Malgun Gothic" w:hAnsi="Calibri Light" w:cs="Times New Roman"/>
      <w:color w:val="2E74B5"/>
      <w:sz w:val="32"/>
      <w:szCs w:val="3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DA210E"/>
    <w:rPr>
      <w:rFonts w:ascii="Calibri Light" w:eastAsia="Malgun Gothic" w:hAnsi="Calibri Light" w:cs="Times New Roman"/>
      <w:color w:val="2E74B5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DA210E"/>
    <w:rPr>
      <w:rFonts w:ascii="Calibri Light" w:eastAsia="Malgun Gothic" w:hAnsi="Calibri Light" w:cs="Times New Roman"/>
      <w:color w:val="1F4D78"/>
      <w:lang w:eastAsia="ko-KR"/>
    </w:rPr>
  </w:style>
  <w:style w:type="paragraph" w:styleId="ListParagraph">
    <w:name w:val="List Paragraph"/>
    <w:basedOn w:val="Normal"/>
    <w:uiPriority w:val="34"/>
    <w:qFormat/>
    <w:rsid w:val="00DA210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A210E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21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10E"/>
    <w:rPr>
      <w:rFonts w:ascii="Calibri" w:eastAsia="Malgun Gothic" w:hAnsi="Calibri" w:cs="Times New Roman"/>
      <w:sz w:val="22"/>
      <w:szCs w:val="22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DA210E"/>
  </w:style>
  <w:style w:type="character" w:styleId="CommentReference">
    <w:name w:val="annotation reference"/>
    <w:basedOn w:val="DefaultParagraphFont"/>
    <w:uiPriority w:val="99"/>
    <w:semiHidden/>
    <w:unhideWhenUsed/>
    <w:rsid w:val="006327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706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706"/>
    <w:rPr>
      <w:rFonts w:ascii="Calibri" w:eastAsia="Malgun Gothic" w:hAnsi="Calibri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7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706"/>
    <w:rPr>
      <w:rFonts w:ascii="Calibri" w:eastAsia="Malgun Gothic" w:hAnsi="Calibri" w:cs="Times New Roman"/>
      <w:b/>
      <w:bCs/>
      <w:sz w:val="20"/>
      <w:szCs w:val="20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072A2D"/>
    <w:rPr>
      <w:color w:val="808080"/>
    </w:rPr>
  </w:style>
  <w:style w:type="paragraph" w:customStyle="1" w:styleId="Keywords">
    <w:name w:val="Keywords"/>
    <w:basedOn w:val="Normal"/>
    <w:qFormat/>
    <w:rsid w:val="00F00F37"/>
    <w:pPr>
      <w:spacing w:before="240" w:after="240" w:line="250" w:lineRule="exact"/>
    </w:pPr>
    <w:rPr>
      <w:rFonts w:ascii="Arial" w:eastAsia="MS Mincho" w:hAnsi="Arial"/>
      <w:sz w:val="17"/>
      <w:szCs w:val="20"/>
      <w:lang w:val="en-GB" w:eastAsia="ja-JP"/>
    </w:rPr>
  </w:style>
  <w:style w:type="paragraph" w:styleId="Revision">
    <w:name w:val="Revision"/>
    <w:hidden/>
    <w:uiPriority w:val="99"/>
    <w:semiHidden/>
    <w:rsid w:val="00ED2F5B"/>
    <w:rPr>
      <w:rFonts w:ascii="Calibri" w:eastAsia="Malgun Gothic" w:hAnsi="Calibri" w:cs="Times New Roman"/>
      <w:sz w:val="22"/>
      <w:szCs w:val="22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F52DAD"/>
    <w:pPr>
      <w:spacing w:after="0" w:line="240" w:lineRule="auto"/>
      <w:ind w:left="720" w:hanging="720"/>
    </w:pPr>
  </w:style>
  <w:style w:type="paragraph" w:customStyle="1" w:styleId="Abstract">
    <w:name w:val="Abstract"/>
    <w:basedOn w:val="Normal"/>
    <w:qFormat/>
    <w:rsid w:val="003433F6"/>
    <w:pPr>
      <w:spacing w:after="600" w:line="225" w:lineRule="exact"/>
      <w:jc w:val="both"/>
    </w:pPr>
    <w:rPr>
      <w:rFonts w:ascii="Arial" w:eastAsia="MS Mincho" w:hAnsi="Arial"/>
      <w:sz w:val="16"/>
      <w:szCs w:val="20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433F6"/>
  </w:style>
  <w:style w:type="paragraph" w:styleId="NormalWeb">
    <w:name w:val="Normal (Web)"/>
    <w:basedOn w:val="Normal"/>
    <w:uiPriority w:val="99"/>
    <w:semiHidden/>
    <w:unhideWhenUsed/>
    <w:rsid w:val="00175A5C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91D9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D94"/>
    <w:rPr>
      <w:rFonts w:ascii="Times New Roman" w:eastAsia="Malgun Gothic" w:hAnsi="Times New Roman" w:cs="Times New Roman"/>
      <w:noProof/>
      <w:szCs w:val="2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991D9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1D94"/>
    <w:rPr>
      <w:rFonts w:ascii="Times New Roman" w:eastAsia="Malgun Gothic" w:hAnsi="Times New Roman" w:cs="Times New Roman"/>
      <w:noProof/>
      <w:szCs w:val="22"/>
      <w:lang w:eastAsia="ko-KR"/>
    </w:rPr>
  </w:style>
  <w:style w:type="character" w:styleId="Hyperlink">
    <w:name w:val="Hyperlink"/>
    <w:basedOn w:val="DefaultParagraphFont"/>
    <w:uiPriority w:val="99"/>
    <w:unhideWhenUsed/>
    <w:rsid w:val="00BA6D0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0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A8D"/>
    <w:rPr>
      <w:rFonts w:ascii="Times New Roman" w:eastAsia="Malgun Gothic" w:hAnsi="Times New Roman" w:cs="Times New Roman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4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567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3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7702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4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7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4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545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4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8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2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9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14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37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35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8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35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53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72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1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3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6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32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96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4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69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97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38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2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21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89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50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63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03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4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4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8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72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44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99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0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5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9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9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17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5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47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18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63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02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72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0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34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01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7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05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5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91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68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1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55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8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83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65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2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2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95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33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5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2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1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32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48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35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50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25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96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0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74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01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28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0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88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85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30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52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28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9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5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3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9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06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2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82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09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98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7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73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1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0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39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26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12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86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74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84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2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55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3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36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1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99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05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89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1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01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51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97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24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55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69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45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78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9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7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66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44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5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34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15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1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9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19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02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6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41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02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75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14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8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77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6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1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07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73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33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06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2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58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26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74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30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64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81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9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86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3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7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15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04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0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37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51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9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1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93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09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3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14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5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0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0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3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3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5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9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799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4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672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1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6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597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hyung.will.lee@gmail.com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8FE04-DE99-924B-BB84-2D1687DD1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7-06-14T14:34:00Z</cp:lastPrinted>
  <dcterms:created xsi:type="dcterms:W3CDTF">2018-07-31T10:58:00Z</dcterms:created>
  <dcterms:modified xsi:type="dcterms:W3CDTF">2018-07-31T10:58:00Z</dcterms:modified>
</cp:coreProperties>
</file>